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43FC7" w14:textId="35C753A2" w:rsidR="00502625" w:rsidRDefault="0044017E" w:rsidP="009C19CB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</w:pPr>
      <w:r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Supplemental data</w:t>
      </w:r>
      <w:r w:rsidR="006260B0"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</w:p>
    <w:p w14:paraId="2AE06424" w14:textId="77777777" w:rsidR="009C19CB" w:rsidRPr="009C19CB" w:rsidRDefault="009C19CB" w:rsidP="009C19CB">
      <w:pPr>
        <w:snapToGrid w:val="0"/>
        <w:spacing w:line="360" w:lineRule="auto"/>
        <w:rPr>
          <w:rFonts w:ascii="Times New Roman" w:eastAsia="等线" w:hAnsi="Times New Roman" w:cs="Times New Roman"/>
          <w:sz w:val="24"/>
          <w:szCs w:val="24"/>
          <w:vertAlign w:val="superscript"/>
          <w:lang w:val="en-MY" w:bidi="th-TH"/>
        </w:rPr>
      </w:pPr>
      <w:bookmarkStart w:id="0" w:name="_Hlk196505704"/>
      <w:r w:rsidRPr="009C19CB">
        <w:rPr>
          <w:rFonts w:ascii="Times New Roman" w:eastAsia="Times New Roman" w:hAnsi="Times New Roman" w:cs="Times New Roman"/>
          <w:sz w:val="24"/>
          <w:szCs w:val="24"/>
          <w:lang w:val="en-MY" w:eastAsia="en-US" w:bidi="th-TH"/>
        </w:rPr>
        <w:t xml:space="preserve">Sharifah </w:t>
      </w:r>
      <w:proofErr w:type="spellStart"/>
      <w:r w:rsidRPr="009C19CB">
        <w:rPr>
          <w:rFonts w:ascii="Times New Roman" w:eastAsia="Times New Roman" w:hAnsi="Times New Roman" w:cs="Times New Roman"/>
          <w:sz w:val="24"/>
          <w:szCs w:val="24"/>
          <w:lang w:val="en-MY" w:eastAsia="en-US" w:bidi="th-TH"/>
        </w:rPr>
        <w:t>Alawieyah</w:t>
      </w:r>
      <w:proofErr w:type="spellEnd"/>
      <w:r w:rsidRPr="009C19CB">
        <w:rPr>
          <w:rFonts w:ascii="Times New Roman" w:eastAsia="Times New Roman" w:hAnsi="Times New Roman" w:cs="Times New Roman"/>
          <w:sz w:val="24"/>
          <w:szCs w:val="24"/>
          <w:lang w:val="en-MY" w:eastAsia="en-US" w:bidi="th-TH"/>
        </w:rPr>
        <w:t xml:space="preserve"> Syed </w:t>
      </w:r>
      <w:proofErr w:type="spellStart"/>
      <w:r w:rsidRPr="009C19CB">
        <w:rPr>
          <w:rFonts w:ascii="Times New Roman" w:eastAsia="Times New Roman" w:hAnsi="Times New Roman" w:cs="Times New Roman"/>
          <w:sz w:val="24"/>
          <w:szCs w:val="24"/>
          <w:lang w:val="en-MY" w:eastAsia="en-US" w:bidi="th-TH"/>
        </w:rPr>
        <w:t>Mortadza</w:t>
      </w:r>
      <w:proofErr w:type="spellEnd"/>
      <w:r w:rsidRPr="009C19CB">
        <w:rPr>
          <w:rFonts w:ascii="Times New Roman" w:eastAsia="等线" w:hAnsi="Times New Roman" w:cs="Times New Roman"/>
          <w:sz w:val="24"/>
          <w:szCs w:val="24"/>
          <w:lang w:val="en-MY" w:bidi="th-TH"/>
        </w:rPr>
        <w:t xml:space="preserve"> </w:t>
      </w:r>
      <w:r w:rsidRPr="009C19CB">
        <w:rPr>
          <w:rFonts w:ascii="Times New Roman" w:eastAsia="等线" w:hAnsi="Times New Roman" w:cs="Times New Roman"/>
          <w:sz w:val="24"/>
          <w:szCs w:val="24"/>
          <w:vertAlign w:val="superscript"/>
          <w:lang w:val="en-MY" w:bidi="th-TH"/>
        </w:rPr>
        <w:t>2,</w:t>
      </w:r>
      <w:proofErr w:type="gramStart"/>
      <w:r w:rsidRPr="009C19CB">
        <w:rPr>
          <w:rFonts w:ascii="Times New Roman" w:eastAsia="等线" w:hAnsi="Times New Roman" w:cs="Times New Roman"/>
          <w:sz w:val="24"/>
          <w:szCs w:val="24"/>
          <w:vertAlign w:val="superscript"/>
          <w:lang w:val="en-MY" w:bidi="th-TH"/>
        </w:rPr>
        <w:t>3,</w:t>
      </w:r>
      <w:r w:rsidRPr="009C19CB">
        <w:rPr>
          <w:rFonts w:ascii="Times New Roman" w:eastAsia="Times New Roman" w:hAnsi="Times New Roman" w:cs="Times New Roman"/>
          <w:sz w:val="24"/>
          <w:szCs w:val="24"/>
          <w:vertAlign w:val="superscript"/>
          <w:lang w:val="en-MY" w:eastAsia="en-US" w:bidi="th-TH"/>
        </w:rPr>
        <w:t>*</w:t>
      </w:r>
      <w:proofErr w:type="gramEnd"/>
      <w:r w:rsidRPr="009C19CB">
        <w:rPr>
          <w:rFonts w:ascii="Times New Roman" w:eastAsia="等线" w:hAnsi="Times New Roman" w:cs="Times New Roman"/>
          <w:sz w:val="24"/>
          <w:szCs w:val="24"/>
          <w:lang w:val="en-MY" w:bidi="th-TH"/>
        </w:rPr>
        <w:t xml:space="preserve">, </w:t>
      </w:r>
      <w:r w:rsidRPr="009C19CB">
        <w:rPr>
          <w:rFonts w:ascii="Times New Roman" w:eastAsia="Times New Roman" w:hAnsi="Times New Roman" w:cs="Times New Roman"/>
          <w:sz w:val="24"/>
          <w:szCs w:val="24"/>
          <w:lang w:val="en-MY" w:eastAsia="en-US" w:bidi="th-TH"/>
        </w:rPr>
        <w:t>Nur Zulaikha Mohamad Zahir</w:t>
      </w:r>
      <w:r w:rsidRPr="009C19CB">
        <w:rPr>
          <w:rFonts w:ascii="Times New Roman" w:eastAsia="等线" w:hAnsi="Times New Roman" w:cs="Times New Roman"/>
          <w:sz w:val="24"/>
          <w:szCs w:val="24"/>
          <w:lang w:val="en-MY" w:bidi="th-TH"/>
        </w:rPr>
        <w:t xml:space="preserve"> </w:t>
      </w:r>
      <w:r w:rsidRPr="009C19CB">
        <w:rPr>
          <w:rFonts w:ascii="Times New Roman" w:eastAsia="等线" w:hAnsi="Times New Roman" w:cs="Times New Roman"/>
          <w:sz w:val="24"/>
          <w:szCs w:val="24"/>
          <w:vertAlign w:val="superscript"/>
          <w:lang w:val="en-MY" w:bidi="th-TH"/>
        </w:rPr>
        <w:t>2</w:t>
      </w:r>
      <w:r w:rsidRPr="009C19CB">
        <w:rPr>
          <w:rFonts w:ascii="Times New Roman" w:eastAsia="等线" w:hAnsi="Times New Roman" w:cs="Times New Roman"/>
          <w:sz w:val="24"/>
          <w:szCs w:val="24"/>
          <w:lang w:val="en-MY" w:bidi="th-TH"/>
        </w:rPr>
        <w:t>,</w:t>
      </w:r>
      <w:r w:rsidRPr="009C19CB">
        <w:rPr>
          <w:rFonts w:ascii="Times New Roman" w:eastAsia="等线" w:hAnsi="Times New Roman" w:cs="Times New Roman"/>
          <w:sz w:val="24"/>
          <w:szCs w:val="24"/>
          <w:vertAlign w:val="superscript"/>
          <w:lang w:val="en-MY" w:bidi="th-TH"/>
        </w:rPr>
        <w:t xml:space="preserve"> </w:t>
      </w:r>
      <w:r w:rsidRPr="009C19CB">
        <w:rPr>
          <w:rFonts w:ascii="Times New Roman" w:eastAsia="Times New Roman" w:hAnsi="Times New Roman" w:cs="Times New Roman"/>
          <w:sz w:val="24"/>
          <w:szCs w:val="24"/>
          <w:lang w:val="en-MY" w:eastAsia="en-US" w:bidi="th-TH"/>
        </w:rPr>
        <w:t>Chew Tze Wei</w:t>
      </w:r>
      <w:r w:rsidRPr="009C19CB">
        <w:rPr>
          <w:rFonts w:ascii="Times New Roman" w:eastAsia="等线" w:hAnsi="Times New Roman" w:cs="Times New Roman"/>
          <w:sz w:val="24"/>
          <w:szCs w:val="24"/>
          <w:lang w:val="en-MY" w:bidi="th-TH"/>
        </w:rPr>
        <w:t xml:space="preserve"> </w:t>
      </w:r>
      <w:r w:rsidRPr="009C19CB">
        <w:rPr>
          <w:rFonts w:ascii="Times New Roman" w:eastAsia="等线" w:hAnsi="Times New Roman" w:cs="Times New Roman"/>
          <w:sz w:val="24"/>
          <w:szCs w:val="24"/>
          <w:vertAlign w:val="superscript"/>
          <w:lang w:val="en-MY" w:bidi="th-TH"/>
        </w:rPr>
        <w:t>2</w:t>
      </w:r>
      <w:r w:rsidRPr="009C19CB">
        <w:rPr>
          <w:rFonts w:ascii="Times New Roman" w:eastAsia="等线" w:hAnsi="Times New Roman" w:cs="Times New Roman"/>
          <w:sz w:val="24"/>
          <w:szCs w:val="24"/>
          <w:lang w:val="en-MY" w:bidi="th-TH"/>
        </w:rPr>
        <w:t xml:space="preserve">, </w:t>
      </w:r>
      <w:r w:rsidRPr="009C19CB">
        <w:rPr>
          <w:rFonts w:ascii="Times New Roman" w:eastAsia="Times New Roman" w:hAnsi="Times New Roman" w:cs="Times New Roman"/>
          <w:sz w:val="24"/>
          <w:szCs w:val="24"/>
          <w:lang w:val="en-MY" w:eastAsia="en-US" w:bidi="th-TH"/>
        </w:rPr>
        <w:t>Lin</w:t>
      </w:r>
      <w:r w:rsidRPr="009C19CB">
        <w:rPr>
          <w:rFonts w:ascii="Times New Roman" w:eastAsia="等线" w:hAnsi="Times New Roman" w:cs="Times New Roman"/>
          <w:sz w:val="24"/>
          <w:szCs w:val="24"/>
          <w:lang w:val="en-MY" w:bidi="th-TH"/>
        </w:rPr>
        <w:t>-</w:t>
      </w:r>
      <w:r w:rsidRPr="009C19CB">
        <w:rPr>
          <w:rFonts w:ascii="Times New Roman" w:eastAsia="Times New Roman" w:hAnsi="Times New Roman" w:cs="Times New Roman"/>
          <w:sz w:val="24"/>
          <w:szCs w:val="24"/>
          <w:lang w:val="en-MY" w:eastAsia="en-US" w:bidi="th-TH"/>
        </w:rPr>
        <w:t>Hua Jiang</w:t>
      </w:r>
      <w:r w:rsidRPr="009C19CB">
        <w:rPr>
          <w:rFonts w:ascii="Times New Roman" w:eastAsia="等线" w:hAnsi="Times New Roman" w:cs="Times New Roman"/>
          <w:sz w:val="24"/>
          <w:szCs w:val="24"/>
          <w:lang w:val="en-MY" w:bidi="th-TH"/>
        </w:rPr>
        <w:t xml:space="preserve"> </w:t>
      </w:r>
      <w:r w:rsidRPr="009C19CB">
        <w:rPr>
          <w:rFonts w:ascii="Times New Roman" w:eastAsia="等线" w:hAnsi="Times New Roman" w:cs="Times New Roman"/>
          <w:sz w:val="24"/>
          <w:szCs w:val="24"/>
          <w:vertAlign w:val="superscript"/>
          <w:lang w:val="en-MY" w:bidi="th-TH"/>
        </w:rPr>
        <w:t>1,3</w:t>
      </w:r>
      <w:r w:rsidRPr="009C19CB">
        <w:rPr>
          <w:rFonts w:ascii="Times New Roman" w:eastAsia="Times New Roman" w:hAnsi="Times New Roman" w:cs="Times New Roman"/>
          <w:sz w:val="24"/>
          <w:szCs w:val="24"/>
          <w:vertAlign w:val="superscript"/>
          <w:lang w:val="en-MY" w:eastAsia="en-US" w:bidi="th-TH"/>
        </w:rPr>
        <w:t>*</w:t>
      </w:r>
      <w:bookmarkEnd w:id="0"/>
    </w:p>
    <w:p w14:paraId="45C70A07" w14:textId="77777777" w:rsidR="009C19CB" w:rsidRPr="009C19CB" w:rsidRDefault="009C19CB" w:rsidP="009C19CB">
      <w:pPr>
        <w:widowControl/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  <w:lang w:val="en-MY" w:bidi="th-TH"/>
        </w:rPr>
      </w:pPr>
    </w:p>
    <w:p w14:paraId="5465479A" w14:textId="77777777" w:rsidR="00296391" w:rsidRPr="0033381D" w:rsidRDefault="00296391" w:rsidP="00393648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</w:pPr>
    </w:p>
    <w:p w14:paraId="3C2DD9F1" w14:textId="5E1B324B" w:rsidR="00393648" w:rsidRPr="0033381D" w:rsidRDefault="00296391" w:rsidP="00393648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</w:pPr>
      <w:r w:rsidRPr="0033381D">
        <w:rPr>
          <w:rFonts w:ascii="Times New Roman" w:hAnsi="Times New Roman" w:cs="Times New Roman"/>
          <w:noProof/>
          <w:color w:val="000000" w:themeColor="text1"/>
          <w:kern w:val="24"/>
          <w:sz w:val="24"/>
          <w:szCs w:val="24"/>
          <w:lang w:val="en-GB"/>
          <w14:ligatures w14:val="none"/>
        </w:rPr>
        <w:drawing>
          <wp:inline distT="0" distB="0" distL="0" distR="0" wp14:anchorId="5E91DE8F" wp14:editId="6311F2AB">
            <wp:extent cx="3585600" cy="3315600"/>
            <wp:effectExtent l="0" t="0" r="0" b="0"/>
            <wp:docPr id="5154066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5600" cy="331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295402" w14:textId="43283A2C" w:rsidR="00296391" w:rsidRPr="0033381D" w:rsidRDefault="00393648" w:rsidP="00296391">
      <w:pPr>
        <w:widowControl/>
        <w:spacing w:line="360" w:lineRule="auto"/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</w:pPr>
      <w:r w:rsidRPr="0033381D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 xml:space="preserve">Figure 1S </w:t>
      </w:r>
      <w:r w:rsidR="00296391" w:rsidRPr="0033381D">
        <w:rPr>
          <w:rFonts w:ascii="Times New Roman" w:eastAsia="+mn-ea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Exposure to lower concentration H</w:t>
      </w:r>
      <w:r w:rsidR="00296391" w:rsidRPr="0033381D">
        <w:rPr>
          <w:rFonts w:ascii="Times New Roman" w:eastAsia="+mn-ea" w:hAnsi="Times New Roman" w:cs="Times New Roman" w:hint="eastAsia"/>
          <w:b/>
          <w:bCs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="00296391" w:rsidRPr="0033381D">
        <w:rPr>
          <w:rFonts w:ascii="Times New Roman" w:eastAsia="+mn-ea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O</w:t>
      </w:r>
      <w:r w:rsidR="00296391" w:rsidRPr="0033381D">
        <w:rPr>
          <w:rFonts w:ascii="Times New Roman" w:eastAsia="+mn-ea" w:hAnsi="Times New Roman" w:cs="Times New Roman" w:hint="eastAsia"/>
          <w:b/>
          <w:bCs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="00296391" w:rsidRPr="0033381D">
        <w:rPr>
          <w:rFonts w:ascii="Times New Roman" w:eastAsia="+mn-ea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 xml:space="preserve"> induces no microglial cell death. </w:t>
      </w:r>
    </w:p>
    <w:p w14:paraId="378C47E0" w14:textId="6BC5D0C3" w:rsidR="00393648" w:rsidRPr="0033381D" w:rsidRDefault="00296391" w:rsidP="00296391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MY" w:bidi="th-TH"/>
        </w:rPr>
      </w:pPr>
      <w:r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(a) Representative images showing microglial cell death (top row: PI-stained dead cells; bottom row: all cells stained with Hoechst) in WT cells upon exposure for 24 hr to 10-30 </w:t>
      </w:r>
      <w:r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sym w:font="Symbol" w:char="F06D"/>
      </w:r>
      <w:r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M H</w:t>
      </w:r>
      <w:r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O</w:t>
      </w:r>
      <w:r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. (b) Summary of the mean </w:t>
      </w:r>
      <w:r w:rsidR="006260B0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percentage of PI-positive death c</w:t>
      </w:r>
      <w:r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ell under indicated conditions</w:t>
      </w:r>
      <w:r w:rsidR="006260B0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, representing mean </w:t>
      </w:r>
      <w:r w:rsidR="006260B0" w:rsidRPr="0033381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sym w:font="Symbol" w:char="F0B1"/>
      </w:r>
      <w:r w:rsidR="006260B0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SEM of three </w:t>
      </w:r>
      <w:r w:rsidR="00C8109E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average </w:t>
      </w:r>
      <w:r w:rsidR="006260B0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values</w:t>
      </w:r>
      <w:r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from 3 independent </w:t>
      </w:r>
      <w:r w:rsidR="006260B0" w:rsidRPr="0033381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>experiments</w:t>
      </w:r>
      <w:r w:rsidR="006260B0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(N = 3)</w:t>
      </w:r>
      <w:r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,</w:t>
      </w:r>
      <w:r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="006260B0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with each </w:t>
      </w:r>
      <w:r w:rsidR="00C8109E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average </w:t>
      </w:r>
      <w:r w:rsidR="006260B0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value from </w:t>
      </w:r>
      <w:r w:rsidR="00C8109E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analysing </w:t>
      </w:r>
      <w:r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3 wells </w:t>
      </w:r>
      <w:r w:rsidR="00C8109E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of cells (</w:t>
      </w:r>
      <w:r w:rsidR="00C8109E" w:rsidRPr="0033381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at least </w:t>
      </w:r>
      <w:r w:rsidR="00C8109E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75 cells per well and </w:t>
      </w:r>
      <w:r w:rsidR="00C8109E" w:rsidRPr="0033381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>225</w:t>
      </w:r>
      <w:r w:rsidR="00C8109E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="00C8109E"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cells</w:t>
      </w:r>
      <w:r w:rsidR="00C8109E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in total)</w:t>
      </w:r>
      <w:r w:rsidR="00C8109E"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for </w:t>
      </w:r>
      <w:r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every</w:t>
      </w:r>
      <w:r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condition</w:t>
      </w:r>
      <w:r w:rsidR="006260B0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in each independent experiment</w:t>
      </w:r>
      <w:r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.</w:t>
      </w:r>
    </w:p>
    <w:p w14:paraId="06D57CF9" w14:textId="77777777" w:rsidR="00393648" w:rsidRPr="0033381D" w:rsidRDefault="00393648" w:rsidP="00502625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MY" w:bidi="th-TH"/>
        </w:rPr>
      </w:pPr>
    </w:p>
    <w:p w14:paraId="67B8ACD4" w14:textId="77777777" w:rsidR="00393648" w:rsidRPr="0033381D" w:rsidRDefault="00393648" w:rsidP="00502625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MY" w:bidi="th-TH"/>
        </w:rPr>
      </w:pPr>
    </w:p>
    <w:p w14:paraId="395E40DB" w14:textId="77777777" w:rsidR="00393648" w:rsidRPr="0033381D" w:rsidRDefault="00393648" w:rsidP="00502625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MY" w:bidi="th-TH"/>
        </w:rPr>
      </w:pPr>
    </w:p>
    <w:p w14:paraId="3AAE8C31" w14:textId="77777777" w:rsidR="00296391" w:rsidRPr="0033381D" w:rsidRDefault="00296391" w:rsidP="00502625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MY" w:bidi="th-TH"/>
        </w:rPr>
      </w:pPr>
    </w:p>
    <w:p w14:paraId="52603E52" w14:textId="77777777" w:rsidR="00296391" w:rsidRPr="0033381D" w:rsidRDefault="00296391" w:rsidP="00502625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MY" w:bidi="th-TH"/>
        </w:rPr>
      </w:pPr>
    </w:p>
    <w:p w14:paraId="2F6CED85" w14:textId="77777777" w:rsidR="00296391" w:rsidRPr="0033381D" w:rsidRDefault="00296391" w:rsidP="00502625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MY" w:bidi="th-TH"/>
        </w:rPr>
      </w:pPr>
    </w:p>
    <w:p w14:paraId="4AB53509" w14:textId="77777777" w:rsidR="00296391" w:rsidRPr="0033381D" w:rsidRDefault="00296391" w:rsidP="00502625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MY" w:bidi="th-TH"/>
        </w:rPr>
      </w:pPr>
    </w:p>
    <w:p w14:paraId="06A06E66" w14:textId="77777777" w:rsidR="00296391" w:rsidRPr="0033381D" w:rsidRDefault="00296391" w:rsidP="00502625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MY" w:bidi="th-TH"/>
        </w:rPr>
      </w:pPr>
    </w:p>
    <w:p w14:paraId="1F5BBC00" w14:textId="77777777" w:rsidR="00393648" w:rsidRPr="0033381D" w:rsidRDefault="00393648" w:rsidP="00502625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  <w:lang w:val="en-MY" w:bidi="th-TH"/>
        </w:rPr>
      </w:pPr>
    </w:p>
    <w:p w14:paraId="1ED289A9" w14:textId="70F7BE05" w:rsidR="0044017E" w:rsidRPr="0033381D" w:rsidRDefault="00296391" w:rsidP="0044017E">
      <w:pPr>
        <w:widowControl/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</w:pPr>
      <w:r w:rsidRPr="0033381D">
        <w:rPr>
          <w:rFonts w:ascii="Times New Roman" w:eastAsia="等线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val="en-GB"/>
          <w14:ligatures w14:val="none"/>
        </w:rPr>
        <w:drawing>
          <wp:inline distT="0" distB="0" distL="0" distR="0" wp14:anchorId="36FB4653" wp14:editId="42977CC3">
            <wp:extent cx="4316400" cy="3337200"/>
            <wp:effectExtent l="0" t="0" r="0" b="0"/>
            <wp:docPr id="18767079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400" cy="333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DFB4C5" w14:textId="66031DA9" w:rsidR="0044017E" w:rsidRPr="0033381D" w:rsidRDefault="0044017E" w:rsidP="0044017E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24"/>
          <w:sz w:val="22"/>
          <w:szCs w:val="28"/>
          <w:lang w:val="en-GB" w:bidi="th-TH"/>
        </w:rPr>
      </w:pPr>
      <w:r w:rsidRPr="0033381D"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Fig</w:t>
      </w:r>
      <w:r w:rsidR="00502625" w:rsidRPr="0033381D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ure</w:t>
      </w:r>
      <w:r w:rsidRPr="0033381D"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="00296391"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2</w:t>
      </w:r>
      <w:r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S</w:t>
      </w:r>
      <w:r w:rsidR="00502625"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.</w:t>
      </w:r>
      <w:r w:rsidRPr="0033381D"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Morphological changes</w:t>
      </w:r>
      <w:r w:rsidRPr="0033381D"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 xml:space="preserve">of </w:t>
      </w:r>
      <w:r w:rsidRPr="0033381D"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microglial cells</w:t>
      </w:r>
      <w:r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 xml:space="preserve"> induced by exposure to non-cytolytic concentrations of H</w:t>
      </w:r>
      <w:r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O</w:t>
      </w:r>
      <w:r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 xml:space="preserve"> were inhibited by treatment with 2-APB and PJ-34</w:t>
      </w:r>
      <w:r w:rsidRPr="0033381D"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.</w:t>
      </w:r>
      <w:r w:rsidRPr="0033381D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2"/>
          <w:szCs w:val="28"/>
          <w:lang w:val="en-GB" w:eastAsia="en-US" w:bidi="th-TH"/>
        </w:rPr>
        <w:t>Scatter plot showing distribution of form factor and aspect ratio of individual WT microglial cells after exposure to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2"/>
          <w:szCs w:val="28"/>
          <w:lang w:val="en-MY" w:eastAsia="en-US" w:bidi="th-TH"/>
        </w:rPr>
        <w:t xml:space="preserve"> 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2"/>
          <w:szCs w:val="28"/>
          <w:lang w:val="en-GB" w:eastAsia="en-US" w:bidi="th-TH"/>
        </w:rPr>
        <w:t xml:space="preserve">10 µM 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H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O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2"/>
          <w:szCs w:val="28"/>
          <w:lang w:val="en-MY" w:eastAsia="en-US" w:bidi="th-TH"/>
        </w:rPr>
        <w:t>for 24 h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2"/>
          <w:szCs w:val="28"/>
          <w:lang w:val="en-MY" w:bidi="th-TH"/>
        </w:rPr>
        <w:t>ours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2"/>
          <w:szCs w:val="28"/>
          <w:lang w:val="en-MY" w:eastAsia="en-US" w:bidi="th-TH"/>
        </w:rPr>
        <w:t xml:space="preserve"> alone or</w:t>
      </w:r>
      <w:r w:rsidR="00296391" w:rsidRPr="0033381D">
        <w:rPr>
          <w:rFonts w:ascii="Times New Roman" w:hAnsi="Times New Roman" w:cs="Times New Roman" w:hint="eastAsia"/>
          <w:color w:val="000000" w:themeColor="text1"/>
          <w:kern w:val="24"/>
          <w:sz w:val="22"/>
          <w:szCs w:val="28"/>
          <w:lang w:val="en-MY" w:bidi="th-TH"/>
        </w:rPr>
        <w:t>,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2"/>
          <w:szCs w:val="28"/>
          <w:lang w:val="en-MY" w:eastAsia="en-US" w:bidi="th-TH"/>
        </w:rPr>
        <w:t xml:space="preserve"> treatment with 10 </w:t>
      </w:r>
      <w:r w:rsidR="00296391" w:rsidRPr="0033381D">
        <w:rPr>
          <w:rFonts w:ascii="Times New Roman" w:hAnsi="Times New Roman" w:cs="Times New Roman" w:hint="eastAsia"/>
          <w:color w:val="000000" w:themeColor="text1"/>
          <w:kern w:val="24"/>
          <w:sz w:val="22"/>
          <w:szCs w:val="28"/>
          <w:lang w:val="en-MY" w:bidi="th-TH"/>
        </w:rPr>
        <w:t xml:space="preserve">and 100 </w:t>
      </w:r>
      <w:r w:rsidRPr="0033381D">
        <w:rPr>
          <w:rFonts w:ascii="Symbol" w:eastAsia="+mn-ea" w:hAnsi="Symbol" w:cs="Times New Roman"/>
          <w:color w:val="000000" w:themeColor="text1"/>
          <w:kern w:val="24"/>
          <w:sz w:val="22"/>
          <w:szCs w:val="28"/>
          <w:lang w:val="en-MY" w:eastAsia="en-US" w:bidi="th-TH"/>
        </w:rPr>
        <w:t>m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2"/>
          <w:szCs w:val="28"/>
          <w:lang w:val="en-MY" w:eastAsia="en-US" w:bidi="th-TH"/>
        </w:rPr>
        <w:t xml:space="preserve">M 2-APB or 1 </w:t>
      </w:r>
      <w:r w:rsidRPr="0033381D">
        <w:rPr>
          <w:rFonts w:ascii="Symbol" w:eastAsia="+mn-ea" w:hAnsi="Symbol" w:cs="Times New Roman"/>
          <w:color w:val="000000" w:themeColor="text1"/>
          <w:kern w:val="24"/>
          <w:sz w:val="22"/>
          <w:szCs w:val="28"/>
          <w:lang w:val="en-MY" w:eastAsia="en-US" w:bidi="th-TH"/>
        </w:rPr>
        <w:t>m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2"/>
          <w:szCs w:val="28"/>
          <w:lang w:val="en-MY" w:eastAsia="en-US" w:bidi="th-TH"/>
        </w:rPr>
        <w:t>M PJ-34, 30 min prior and duration exposure to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2"/>
          <w:szCs w:val="28"/>
          <w:lang w:val="en-GB" w:eastAsia="en-US" w:bidi="th-TH"/>
        </w:rPr>
        <w:t xml:space="preserve"> 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H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O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2"/>
          <w:szCs w:val="28"/>
          <w:lang w:val="en-GB" w:eastAsia="en-US" w:bidi="th-TH"/>
        </w:rPr>
        <w:t>.</w:t>
      </w:r>
    </w:p>
    <w:p w14:paraId="5122911F" w14:textId="77777777" w:rsidR="00296391" w:rsidRPr="0033381D" w:rsidRDefault="00296391" w:rsidP="0044017E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24"/>
          <w:sz w:val="22"/>
          <w:szCs w:val="28"/>
          <w:lang w:val="en-GB" w:bidi="th-TH"/>
        </w:rPr>
      </w:pPr>
    </w:p>
    <w:p w14:paraId="7522A8D3" w14:textId="77777777" w:rsidR="00296391" w:rsidRPr="0033381D" w:rsidRDefault="00296391" w:rsidP="0044017E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24"/>
          <w:sz w:val="22"/>
          <w:szCs w:val="28"/>
          <w:lang w:val="en-GB" w:bidi="th-TH"/>
        </w:rPr>
      </w:pPr>
    </w:p>
    <w:p w14:paraId="664C7816" w14:textId="77777777" w:rsidR="001A159C" w:rsidRPr="0033381D" w:rsidRDefault="001A159C" w:rsidP="0044017E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24"/>
          <w:sz w:val="22"/>
          <w:szCs w:val="28"/>
          <w:lang w:val="en-GB" w:bidi="th-TH"/>
        </w:rPr>
      </w:pPr>
    </w:p>
    <w:p w14:paraId="266F0BEE" w14:textId="77777777" w:rsidR="001A159C" w:rsidRPr="0033381D" w:rsidRDefault="001A159C" w:rsidP="0044017E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24"/>
          <w:sz w:val="22"/>
          <w:szCs w:val="28"/>
          <w:lang w:val="en-GB" w:bidi="th-TH"/>
        </w:rPr>
      </w:pPr>
    </w:p>
    <w:p w14:paraId="0888A1B9" w14:textId="77777777" w:rsidR="001A159C" w:rsidRPr="0033381D" w:rsidRDefault="001A159C" w:rsidP="0044017E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24"/>
          <w:sz w:val="22"/>
          <w:szCs w:val="28"/>
          <w:lang w:val="en-GB" w:bidi="th-TH"/>
        </w:rPr>
      </w:pPr>
    </w:p>
    <w:p w14:paraId="2A85EA4C" w14:textId="77777777" w:rsidR="001A159C" w:rsidRPr="0033381D" w:rsidRDefault="001A159C" w:rsidP="0044017E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24"/>
          <w:sz w:val="22"/>
          <w:szCs w:val="28"/>
          <w:lang w:val="en-GB" w:bidi="th-TH"/>
        </w:rPr>
      </w:pPr>
    </w:p>
    <w:p w14:paraId="6325ED58" w14:textId="77777777" w:rsidR="001A159C" w:rsidRPr="0033381D" w:rsidRDefault="001A159C" w:rsidP="0044017E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24"/>
          <w:sz w:val="22"/>
          <w:szCs w:val="28"/>
          <w:lang w:val="en-GB" w:bidi="th-TH"/>
        </w:rPr>
      </w:pPr>
    </w:p>
    <w:p w14:paraId="219071F3" w14:textId="77777777" w:rsidR="001A159C" w:rsidRPr="0033381D" w:rsidRDefault="001A159C" w:rsidP="001A159C">
      <w:pPr>
        <w:widowControl/>
        <w:spacing w:line="360" w:lineRule="auto"/>
        <w:jc w:val="center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33381D">
        <w:rPr>
          <w:rFonts w:ascii="Times New Roman" w:eastAsia="等线" w:hAnsi="Times New Roman" w:cs="Times New Roman"/>
          <w:noProof/>
          <w:color w:val="000000" w:themeColor="text1"/>
          <w:kern w:val="0"/>
          <w:sz w:val="24"/>
          <w:szCs w:val="24"/>
          <w14:ligatures w14:val="none"/>
        </w:rPr>
        <w:lastRenderedPageBreak/>
        <w:drawing>
          <wp:inline distT="0" distB="0" distL="0" distR="0" wp14:anchorId="17947835" wp14:editId="35D43A68">
            <wp:extent cx="3787200" cy="2052000"/>
            <wp:effectExtent l="0" t="0" r="0" b="0"/>
            <wp:docPr id="7851454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200" cy="205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70485A" w14:textId="77777777" w:rsidR="001A159C" w:rsidRPr="0033381D" w:rsidRDefault="001A159C" w:rsidP="001A159C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  <w:lang w:val="en-MY"/>
          <w14:ligatures w14:val="none"/>
        </w:rPr>
      </w:pPr>
      <w:r w:rsidRPr="0033381D"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Fig</w:t>
      </w:r>
      <w:r w:rsidRPr="0033381D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ure</w:t>
      </w:r>
      <w:r w:rsidRPr="0033381D"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MY"/>
          <w14:ligatures w14:val="none"/>
        </w:rPr>
        <w:t>3S.</w:t>
      </w:r>
      <w:r w:rsidRPr="0033381D"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  <w:lang w:val="en-MY"/>
          <w14:ligatures w14:val="none"/>
        </w:rPr>
        <w:t xml:space="preserve"> </w:t>
      </w:r>
      <w:r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Exposure to non-cytolytic concentrations of H</w:t>
      </w:r>
      <w:r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O</w:t>
      </w:r>
      <w:r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 xml:space="preserve"> induces </w:t>
      </w:r>
      <w:r w:rsidRPr="0033381D"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  <w:lang w:val="en-MY"/>
          <w14:ligatures w14:val="none"/>
        </w:rPr>
        <w:t xml:space="preserve">activation of </w:t>
      </w:r>
      <w:r w:rsidRPr="0033381D"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PARP.</w:t>
      </w:r>
      <w:r w:rsidRPr="0033381D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Pr="0033381D">
        <w:rPr>
          <w:rFonts w:ascii="Times New Roman" w:hAnsi="Times New Roman" w:cs="Times New Roman" w:hint="eastAsia"/>
          <w:i/>
          <w:iCs/>
          <w:color w:val="000000" w:themeColor="text1"/>
          <w:kern w:val="24"/>
          <w:sz w:val="24"/>
          <w:szCs w:val="24"/>
          <w:lang w:val="en-GB"/>
          <w14:ligatures w14:val="none"/>
        </w:rPr>
        <w:t>Left</w:t>
      </w:r>
      <w:r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, 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R</w:t>
      </w:r>
      <w:r w:rsidRPr="0033381D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epresentative images showing PAR 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generation</w:t>
      </w:r>
      <w:r w:rsidRPr="0033381D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(top row: PAR; bottom row: </w:t>
      </w:r>
      <w:r w:rsidRPr="0033381D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  <w14:ligatures w14:val="none"/>
        </w:rPr>
        <w:t>co-</w:t>
      </w:r>
      <w:r w:rsidRPr="0033381D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>staining with DAPI)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in individual </w:t>
      </w:r>
      <w:r w:rsidRPr="0033381D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microglial cells after exposure for </w:t>
      </w:r>
      <w:r w:rsidRPr="0033381D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  <w:lang w:val="en-MY"/>
          <w14:ligatures w14:val="none"/>
        </w:rPr>
        <w:t>8</w:t>
      </w:r>
      <w:r w:rsidRPr="0033381D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h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ours</w:t>
      </w:r>
      <w:r w:rsidRPr="0033381D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to 10 µM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H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O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. </w:t>
      </w:r>
      <w:r w:rsidRPr="0033381D">
        <w:rPr>
          <w:rFonts w:ascii="Times New Roman" w:eastAsia="等线" w:hAnsi="Times New Roman" w:cs="Times New Roman" w:hint="eastAsia"/>
          <w:i/>
          <w:iCs/>
          <w:color w:val="000000" w:themeColor="text1"/>
          <w:kern w:val="24"/>
          <w:sz w:val="24"/>
          <w:szCs w:val="24"/>
          <w:lang w:val="en-GB"/>
          <w14:ligatures w14:val="none"/>
        </w:rPr>
        <w:t>Right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,</w:t>
      </w:r>
      <w:r w:rsidRPr="0033381D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mean 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H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O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-induced 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PAR generation 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>in microglial cells under indicated conditions,</w:t>
      </w:r>
      <w:r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representing mean </w:t>
      </w:r>
      <w:r w:rsidRPr="0033381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sym w:font="Symbol" w:char="F0B1"/>
      </w:r>
      <w:r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SEM of three average values</w:t>
      </w:r>
      <w:r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from 3 independent </w:t>
      </w:r>
      <w:r w:rsidRPr="0033381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>experiments</w:t>
      </w:r>
      <w:r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(N = 3),</w:t>
      </w:r>
      <w:r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with each average value from analysing </w:t>
      </w:r>
      <w:r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3 wells</w:t>
      </w:r>
      <w:r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of cells (50 cells per well and 150 cells in total) </w:t>
      </w:r>
      <w:r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for </w:t>
      </w:r>
      <w:r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every</w:t>
      </w:r>
      <w:r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condition</w:t>
      </w:r>
      <w:r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in each independent experiment</w:t>
      </w:r>
      <w:r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.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Scale bar, 40 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sym w:font="Symbol" w:char="F06D"/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m. ***, p &lt; 0.005 compared to 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cells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without </w:t>
      </w:r>
      <w:r w:rsidRPr="0033381D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>expos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ure</w:t>
      </w:r>
      <w:r w:rsidRPr="0033381D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to 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H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O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  <w:lang w:val="en-MY"/>
          <w14:ligatures w14:val="none"/>
        </w:rPr>
        <w:t>.</w:t>
      </w:r>
    </w:p>
    <w:p w14:paraId="7F48DA69" w14:textId="77777777" w:rsidR="00296391" w:rsidRPr="0033381D" w:rsidRDefault="00296391" w:rsidP="0044017E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24"/>
          <w:sz w:val="22"/>
          <w:szCs w:val="28"/>
          <w:lang w:val="en-MY" w:bidi="th-TH"/>
        </w:rPr>
      </w:pPr>
    </w:p>
    <w:p w14:paraId="156157A2" w14:textId="77777777" w:rsidR="00296391" w:rsidRPr="0033381D" w:rsidRDefault="00296391" w:rsidP="0044017E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24"/>
          <w:sz w:val="22"/>
          <w:szCs w:val="28"/>
          <w:lang w:val="en-GB" w:bidi="th-TH"/>
        </w:rPr>
      </w:pPr>
    </w:p>
    <w:p w14:paraId="0740872E" w14:textId="77777777" w:rsidR="00296391" w:rsidRPr="0033381D" w:rsidRDefault="00296391" w:rsidP="0044017E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24"/>
          <w:sz w:val="22"/>
          <w:szCs w:val="28"/>
          <w:lang w:val="en-GB" w:bidi="th-TH"/>
        </w:rPr>
      </w:pPr>
    </w:p>
    <w:p w14:paraId="5E37BC18" w14:textId="77777777" w:rsidR="00296391" w:rsidRPr="0033381D" w:rsidRDefault="00296391" w:rsidP="0044017E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24"/>
          <w:sz w:val="22"/>
          <w:szCs w:val="28"/>
          <w:lang w:val="en-GB" w:bidi="th-TH"/>
        </w:rPr>
      </w:pPr>
    </w:p>
    <w:p w14:paraId="4442E95F" w14:textId="77777777" w:rsidR="00296391" w:rsidRPr="0033381D" w:rsidRDefault="00296391" w:rsidP="0044017E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24"/>
          <w:sz w:val="22"/>
          <w:szCs w:val="28"/>
          <w:lang w:val="en-GB" w:bidi="th-TH"/>
        </w:rPr>
      </w:pPr>
    </w:p>
    <w:p w14:paraId="4F5B9683" w14:textId="77777777" w:rsidR="00296391" w:rsidRPr="0033381D" w:rsidRDefault="00296391" w:rsidP="0044017E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24"/>
          <w:sz w:val="22"/>
          <w:szCs w:val="28"/>
          <w:lang w:val="en-GB" w:bidi="th-TH"/>
        </w:rPr>
      </w:pPr>
    </w:p>
    <w:p w14:paraId="2084CF1B" w14:textId="77777777" w:rsidR="00296391" w:rsidRPr="0033381D" w:rsidRDefault="00296391" w:rsidP="0044017E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24"/>
          <w:sz w:val="22"/>
          <w:szCs w:val="28"/>
          <w:lang w:val="en-GB" w:bidi="th-TH"/>
        </w:rPr>
      </w:pPr>
    </w:p>
    <w:p w14:paraId="4CE8921F" w14:textId="77777777" w:rsidR="0044017E" w:rsidRPr="0033381D" w:rsidRDefault="0044017E" w:rsidP="0044017E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</w:pPr>
    </w:p>
    <w:p w14:paraId="63133C38" w14:textId="77777777" w:rsidR="00296391" w:rsidRPr="0033381D" w:rsidRDefault="00296391" w:rsidP="0044017E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</w:pPr>
    </w:p>
    <w:p w14:paraId="5D7EDB0D" w14:textId="77777777" w:rsidR="00296391" w:rsidRPr="0033381D" w:rsidRDefault="00296391" w:rsidP="0044017E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</w:pPr>
    </w:p>
    <w:p w14:paraId="190D5E3A" w14:textId="77777777" w:rsidR="00296391" w:rsidRPr="0033381D" w:rsidRDefault="00296391" w:rsidP="0044017E">
      <w:pPr>
        <w:widowControl/>
        <w:spacing w:line="360" w:lineRule="auto"/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</w:pPr>
    </w:p>
    <w:p w14:paraId="0FDDE2C6" w14:textId="1486205B" w:rsidR="0044017E" w:rsidRPr="0033381D" w:rsidRDefault="00502625" w:rsidP="0044017E">
      <w:pPr>
        <w:widowControl/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</w:pPr>
      <w:r w:rsidRPr="0033381D">
        <w:rPr>
          <w:rFonts w:ascii="Times New Roman" w:eastAsia="等线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val="en-GB"/>
          <w14:ligatures w14:val="none"/>
        </w:rPr>
        <w:lastRenderedPageBreak/>
        <w:drawing>
          <wp:inline distT="0" distB="0" distL="0" distR="0" wp14:anchorId="7894049E" wp14:editId="220A0FBC">
            <wp:extent cx="5158800" cy="2127600"/>
            <wp:effectExtent l="0" t="0" r="0" b="0"/>
            <wp:docPr id="16276515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800" cy="212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999AF9" w14:textId="786C2DC4" w:rsidR="0044017E" w:rsidRPr="0033381D" w:rsidRDefault="0044017E" w:rsidP="0044017E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  <w:lang w:val="en-MY"/>
          <w14:ligatures w14:val="none"/>
        </w:rPr>
      </w:pPr>
      <w:r w:rsidRPr="0033381D"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Fig</w:t>
      </w:r>
      <w:r w:rsidR="00502625" w:rsidRPr="0033381D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 xml:space="preserve">ure </w:t>
      </w:r>
      <w:r w:rsidR="00296391"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3</w:t>
      </w:r>
      <w:r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S</w:t>
      </w:r>
      <w:r w:rsidR="00502625"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.</w:t>
      </w:r>
      <w:r w:rsidRPr="0033381D"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Exposure to non-cytolytic concentrations of H</w:t>
      </w:r>
      <w:r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O</w:t>
      </w:r>
      <w:r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等线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 xml:space="preserve"> induces </w:t>
      </w:r>
      <w:r w:rsidRPr="0033381D">
        <w:rPr>
          <w:rFonts w:ascii="Times New Roman" w:eastAsia="等线" w:hAnsi="Times New Roman" w:cs="Times New Roman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 xml:space="preserve">ROS generation </w:t>
      </w:r>
      <w:r w:rsidRPr="0033381D"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>in microglial cells.</w:t>
      </w:r>
      <w:r w:rsidRPr="0033381D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="00502625" w:rsidRPr="0033381D">
        <w:rPr>
          <w:rFonts w:ascii="Times New Roman" w:eastAsia="等线" w:hAnsi="Times New Roman" w:cs="Times New Roman" w:hint="eastAsia"/>
          <w:i/>
          <w:iCs/>
          <w:color w:val="000000" w:themeColor="text1"/>
          <w:kern w:val="24"/>
          <w:sz w:val="24"/>
          <w:szCs w:val="24"/>
          <w:lang w:val="en-GB"/>
          <w14:ligatures w14:val="none"/>
        </w:rPr>
        <w:t>Left,</w:t>
      </w:r>
      <w:r w:rsidR="00502625"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R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epresentative fluorescent images showing 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the 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cellular ROS level (top row: DCF; bottom row: co-staining with Hoechst) in microglial cells without (CTL) and with exposure to </w:t>
      </w:r>
      <w:bookmarkStart w:id="1" w:name="_Hlk180937275"/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H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O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bookmarkEnd w:id="1"/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>at indicated concentrations for 8 h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ours</w:t>
      </w:r>
      <w:r w:rsidRPr="0033381D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. </w:t>
      </w:r>
      <w:r w:rsidR="00502625" w:rsidRPr="0033381D">
        <w:rPr>
          <w:rFonts w:ascii="Times New Roman" w:eastAsia="等线" w:hAnsi="Times New Roman" w:cs="Times New Roman" w:hint="eastAsia"/>
          <w:i/>
          <w:iCs/>
          <w:color w:val="000000" w:themeColor="text1"/>
          <w:kern w:val="24"/>
          <w:sz w:val="24"/>
          <w:szCs w:val="24"/>
          <w:lang w:val="en-GB"/>
          <w14:ligatures w14:val="none"/>
        </w:rPr>
        <w:t>Right</w:t>
      </w:r>
      <w:r w:rsidR="00502625"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,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  <w14:ligatures w14:val="none"/>
        </w:rPr>
        <w:t xml:space="preserve">mean 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ROS 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generation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in microglial cells</w:t>
      </w:r>
      <w:r w:rsidR="006260B0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,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="006260B0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representing mean </w:t>
      </w:r>
      <w:r w:rsidR="006260B0" w:rsidRPr="0033381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sym w:font="Symbol" w:char="F0B1"/>
      </w:r>
      <w:r w:rsidR="006260B0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SEM of three </w:t>
      </w:r>
      <w:r w:rsidR="00C8109E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average </w:t>
      </w:r>
      <w:r w:rsidR="006260B0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values</w:t>
      </w:r>
      <w:r w:rsidR="006260B0"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from 3 independent </w:t>
      </w:r>
      <w:r w:rsidR="006260B0" w:rsidRPr="0033381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>experiments</w:t>
      </w:r>
      <w:r w:rsidR="006260B0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(N = 3),</w:t>
      </w:r>
      <w:r w:rsidR="006260B0"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="006260B0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with each </w:t>
      </w:r>
      <w:r w:rsidR="00C8109E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average </w:t>
      </w:r>
      <w:r w:rsidR="006260B0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value from </w:t>
      </w:r>
      <w:r w:rsidR="00C8109E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analysing </w:t>
      </w:r>
      <w:r w:rsidR="00C8109E"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3 wells</w:t>
      </w:r>
      <w:r w:rsidR="00C8109E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of cells (50 cells per well and </w:t>
      </w:r>
      <w:r w:rsidR="00BE6F6A" w:rsidRPr="0033381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>150</w:t>
      </w:r>
      <w:r w:rsidR="00BE6F6A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="006260B0"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cells</w:t>
      </w:r>
      <w:r w:rsidR="00C8109E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in total)</w:t>
      </w:r>
      <w:r w:rsidR="006260B0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="006260B0"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for </w:t>
      </w:r>
      <w:r w:rsidR="006260B0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every</w:t>
      </w:r>
      <w:r w:rsidR="006260B0"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condition</w:t>
      </w:r>
      <w:r w:rsidR="006260B0" w:rsidRPr="0033381D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in each independent experiment</w:t>
      </w:r>
      <w:r w:rsidR="006260B0" w:rsidRPr="0033381D">
        <w:rPr>
          <w:rFonts w:ascii="Times New Roman" w:eastAsia="+mn-ea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.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Scale bar, 40 µm. ***, p &lt; 0.005 compared to 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cells</w:t>
      </w:r>
      <w:r w:rsidRPr="0033381D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 xml:space="preserve">without </w:t>
      </w:r>
      <w:r w:rsidRPr="0033381D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>expos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ure</w:t>
      </w:r>
      <w:r w:rsidRPr="0033381D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  <w:lang w:val="en-GB"/>
          <w14:ligatures w14:val="none"/>
        </w:rPr>
        <w:t xml:space="preserve"> to 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H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lang w:val="en-GB"/>
          <w14:ligatures w14:val="none"/>
        </w:rPr>
        <w:t>O</w:t>
      </w:r>
      <w:r w:rsidRPr="0033381D">
        <w:rPr>
          <w:rFonts w:ascii="Times New Roman" w:eastAsia="等线" w:hAnsi="Times New Roman" w:cs="Times New Roman" w:hint="eastAsia"/>
          <w:color w:val="000000" w:themeColor="text1"/>
          <w:kern w:val="24"/>
          <w:sz w:val="24"/>
          <w:szCs w:val="24"/>
          <w:vertAlign w:val="subscript"/>
          <w:lang w:val="en-GB"/>
          <w14:ligatures w14:val="none"/>
        </w:rPr>
        <w:t>2</w:t>
      </w:r>
      <w:r w:rsidRPr="0033381D">
        <w:rPr>
          <w:rFonts w:ascii="Times New Roman" w:eastAsia="等线" w:hAnsi="Times New Roman" w:cs="Times New Roman"/>
          <w:color w:val="000000" w:themeColor="text1"/>
          <w:kern w:val="24"/>
          <w:sz w:val="24"/>
          <w:szCs w:val="24"/>
          <w:lang w:val="en-MY"/>
          <w14:ligatures w14:val="none"/>
        </w:rPr>
        <w:t>.</w:t>
      </w:r>
    </w:p>
    <w:p w14:paraId="2B0CA701" w14:textId="77777777" w:rsidR="00296391" w:rsidRDefault="00296391" w:rsidP="0044017E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24"/>
          <w:sz w:val="24"/>
          <w:szCs w:val="24"/>
          <w:lang w:val="en-MY"/>
          <w14:ligatures w14:val="none"/>
        </w:rPr>
      </w:pPr>
    </w:p>
    <w:p w14:paraId="17D454EA" w14:textId="77777777" w:rsidR="00296391" w:rsidRDefault="00296391" w:rsidP="0044017E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24"/>
          <w:sz w:val="24"/>
          <w:szCs w:val="24"/>
          <w:lang w:val="en-MY"/>
          <w14:ligatures w14:val="none"/>
        </w:rPr>
      </w:pPr>
    </w:p>
    <w:p w14:paraId="368ACBE0" w14:textId="77777777" w:rsidR="00296391" w:rsidRDefault="00296391" w:rsidP="0044017E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24"/>
          <w:sz w:val="24"/>
          <w:szCs w:val="24"/>
          <w:lang w:val="en-MY"/>
          <w14:ligatures w14:val="none"/>
        </w:rPr>
      </w:pPr>
    </w:p>
    <w:p w14:paraId="1C846A7C" w14:textId="77777777" w:rsidR="00296391" w:rsidRDefault="00296391" w:rsidP="0044017E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24"/>
          <w:sz w:val="24"/>
          <w:szCs w:val="24"/>
          <w:lang w:val="en-MY"/>
          <w14:ligatures w14:val="none"/>
        </w:rPr>
      </w:pPr>
    </w:p>
    <w:p w14:paraId="59EDDFBE" w14:textId="77777777" w:rsidR="00296391" w:rsidRDefault="00296391" w:rsidP="0044017E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24"/>
          <w:sz w:val="24"/>
          <w:szCs w:val="24"/>
          <w:lang w:val="en-MY"/>
          <w14:ligatures w14:val="none"/>
        </w:rPr>
      </w:pPr>
    </w:p>
    <w:p w14:paraId="373F3FE3" w14:textId="77777777" w:rsidR="00296391" w:rsidRDefault="00296391" w:rsidP="0044017E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24"/>
          <w:sz w:val="24"/>
          <w:szCs w:val="24"/>
          <w:lang w:val="en-MY"/>
          <w14:ligatures w14:val="none"/>
        </w:rPr>
      </w:pPr>
    </w:p>
    <w:p w14:paraId="0224EBB0" w14:textId="77777777" w:rsidR="00296391" w:rsidRDefault="00296391" w:rsidP="0044017E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24"/>
          <w:sz w:val="24"/>
          <w:szCs w:val="24"/>
          <w:lang w:val="en-MY"/>
          <w14:ligatures w14:val="none"/>
        </w:rPr>
      </w:pPr>
    </w:p>
    <w:p w14:paraId="07D33E42" w14:textId="77777777" w:rsidR="00296391" w:rsidRDefault="00296391" w:rsidP="0044017E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24"/>
          <w:sz w:val="24"/>
          <w:szCs w:val="24"/>
          <w:lang w:val="en-MY"/>
          <w14:ligatures w14:val="none"/>
        </w:rPr>
      </w:pPr>
    </w:p>
    <w:p w14:paraId="29AF0DAF" w14:textId="77777777" w:rsidR="00296391" w:rsidRDefault="00296391" w:rsidP="0044017E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24"/>
          <w:sz w:val="24"/>
          <w:szCs w:val="24"/>
          <w:lang w:val="en-MY"/>
          <w14:ligatures w14:val="none"/>
        </w:rPr>
      </w:pPr>
    </w:p>
    <w:p w14:paraId="6BD51696" w14:textId="77777777" w:rsidR="00296391" w:rsidRPr="00502625" w:rsidRDefault="00296391" w:rsidP="0044017E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74D53CBD" w14:textId="77777777" w:rsidR="0044017E" w:rsidRDefault="0044017E" w:rsidP="0044017E">
      <w:pPr>
        <w:widowControl/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</w:p>
    <w:sectPr w:rsidR="004401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B8B210" w14:textId="77777777" w:rsidR="00391CB0" w:rsidRDefault="00391CB0" w:rsidP="00E641B5">
      <w:pPr>
        <w:rPr>
          <w:rFonts w:hint="eastAsia"/>
        </w:rPr>
      </w:pPr>
      <w:r>
        <w:separator/>
      </w:r>
    </w:p>
  </w:endnote>
  <w:endnote w:type="continuationSeparator" w:id="0">
    <w:p w14:paraId="50EAFAB2" w14:textId="77777777" w:rsidR="00391CB0" w:rsidRDefault="00391CB0" w:rsidP="00E641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A92C24" w14:textId="77777777" w:rsidR="00391CB0" w:rsidRDefault="00391CB0" w:rsidP="00E641B5">
      <w:pPr>
        <w:rPr>
          <w:rFonts w:hint="eastAsia"/>
        </w:rPr>
      </w:pPr>
      <w:r>
        <w:separator/>
      </w:r>
    </w:p>
  </w:footnote>
  <w:footnote w:type="continuationSeparator" w:id="0">
    <w:p w14:paraId="58FE0A6E" w14:textId="77777777" w:rsidR="00391CB0" w:rsidRDefault="00391CB0" w:rsidP="00E641B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17E"/>
    <w:rsid w:val="00063F0E"/>
    <w:rsid w:val="000B06B8"/>
    <w:rsid w:val="001A159C"/>
    <w:rsid w:val="001B0754"/>
    <w:rsid w:val="001C442B"/>
    <w:rsid w:val="00296391"/>
    <w:rsid w:val="002B4167"/>
    <w:rsid w:val="0033381D"/>
    <w:rsid w:val="00391CB0"/>
    <w:rsid w:val="00393648"/>
    <w:rsid w:val="003A5EAA"/>
    <w:rsid w:val="003B1F02"/>
    <w:rsid w:val="003F0AA2"/>
    <w:rsid w:val="0044017E"/>
    <w:rsid w:val="00443F58"/>
    <w:rsid w:val="00502625"/>
    <w:rsid w:val="005239FA"/>
    <w:rsid w:val="006260B0"/>
    <w:rsid w:val="006513BD"/>
    <w:rsid w:val="006D02A9"/>
    <w:rsid w:val="006F39E8"/>
    <w:rsid w:val="007B2F37"/>
    <w:rsid w:val="0085413B"/>
    <w:rsid w:val="00891BDB"/>
    <w:rsid w:val="008D74B9"/>
    <w:rsid w:val="00927030"/>
    <w:rsid w:val="00962912"/>
    <w:rsid w:val="009C19CB"/>
    <w:rsid w:val="00A924CF"/>
    <w:rsid w:val="00B217A0"/>
    <w:rsid w:val="00BE6F6A"/>
    <w:rsid w:val="00C8109E"/>
    <w:rsid w:val="00CA01B8"/>
    <w:rsid w:val="00D248FF"/>
    <w:rsid w:val="00D97DCC"/>
    <w:rsid w:val="00DD1819"/>
    <w:rsid w:val="00DD3845"/>
    <w:rsid w:val="00E24572"/>
    <w:rsid w:val="00E641B5"/>
    <w:rsid w:val="00EA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306BA9"/>
  <w15:chartTrackingRefBased/>
  <w15:docId w15:val="{C28D036C-EA87-41BD-8A8E-FC31D2D6C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0262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502625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E641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641B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641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641B5"/>
    <w:rPr>
      <w:sz w:val="18"/>
      <w:szCs w:val="18"/>
    </w:rPr>
  </w:style>
  <w:style w:type="paragraph" w:styleId="a9">
    <w:name w:val="Revision"/>
    <w:hidden/>
    <w:uiPriority w:val="99"/>
    <w:semiHidden/>
    <w:rsid w:val="00BE6F6A"/>
  </w:style>
  <w:style w:type="character" w:styleId="aa">
    <w:name w:val="annotation reference"/>
    <w:basedOn w:val="a0"/>
    <w:uiPriority w:val="99"/>
    <w:semiHidden/>
    <w:unhideWhenUsed/>
    <w:rsid w:val="00A924CF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A924CF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A924C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924CF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924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29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2</Words>
  <Characters>2144</Characters>
  <Application>Microsoft Office Word</Application>
  <DocSecurity>0</DocSecurity>
  <Lines>82</Lines>
  <Paragraphs>7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L</dc:creator>
  <cp:keywords/>
  <dc:description/>
  <cp:lastModifiedBy>Jiang L</cp:lastModifiedBy>
  <cp:revision>2</cp:revision>
  <dcterms:created xsi:type="dcterms:W3CDTF">2025-04-25T12:37:00Z</dcterms:created>
  <dcterms:modified xsi:type="dcterms:W3CDTF">2025-04-25T12:37:00Z</dcterms:modified>
</cp:coreProperties>
</file>